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1AEFC" w14:textId="4238FFE4" w:rsidR="00E10450" w:rsidRDefault="008E424A" w:rsidP="00E10450">
      <w:pPr>
        <w:pStyle w:val="NoSpacing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</w:pPr>
      <w:bookmarkStart w:id="0" w:name="_Hlk65848353"/>
      <w:r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 xml:space="preserve">S4 </w:t>
      </w:r>
      <w:r w:rsidR="00E10450"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>Table</w:t>
      </w:r>
      <w:r w:rsidR="00E10450" w:rsidRPr="0075051E"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>.</w:t>
      </w:r>
      <w:r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 xml:space="preserve"> </w:t>
      </w:r>
      <w:r w:rsidRPr="0075051E"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 xml:space="preserve">List of </w:t>
      </w:r>
      <w:r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>primer</w:t>
      </w:r>
      <w:r w:rsidRPr="0075051E">
        <w:rPr>
          <w:rFonts w:ascii="Times New Roman" w:eastAsiaTheme="minorEastAsia" w:hAnsi="Times New Roman" w:cs="Times New Roman"/>
          <w:b/>
          <w:bCs/>
          <w:sz w:val="24"/>
          <w:szCs w:val="20"/>
          <w:lang w:val="en-US" w:eastAsia="zh-CN"/>
        </w:rPr>
        <w:t>s used in this study.</w:t>
      </w:r>
      <w:bookmarkStart w:id="1" w:name="_GoBack"/>
      <w:bookmarkEnd w:id="1"/>
    </w:p>
    <w:tbl>
      <w:tblPr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686"/>
        <w:gridCol w:w="3685"/>
        <w:gridCol w:w="993"/>
      </w:tblGrid>
      <w:tr w:rsidR="00E10450" w:rsidRPr="001C2556" w14:paraId="138486A0" w14:textId="77777777" w:rsidTr="00B31BFE">
        <w:trPr>
          <w:trHeight w:val="443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7AA2CC1D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Nam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D7B2E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Sequence</w:t>
            </w:r>
            <w:r w:rsidRPr="001C25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it-IT"/>
              </w:rPr>
              <w:t>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B7D49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Appli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230BD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it-IT"/>
              </w:rPr>
              <w:t>Reference</w:t>
            </w:r>
          </w:p>
        </w:tc>
      </w:tr>
      <w:tr w:rsidR="00E10450" w:rsidRPr="001C2556" w14:paraId="1C6A86D4" w14:textId="77777777" w:rsidTr="00B31BFE">
        <w:trPr>
          <w:trHeight w:val="1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D51E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ACCAC_TACCGC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D254E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CGGTATGCAAAAAAAGATACCGCAACCAAAATGTTTATATATTA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7CCEE5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box -10 TACCGC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9EB74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74038C8B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323A5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ACCAC_TACCGC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B465D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ATAATATATAAACATTTTGGTTGCGGTATCTTTTTTTGCATACC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713F6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box -10 TACCGC 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5845C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4C7B229D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3A981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GACGACA_GACGGCA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AA131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AACCGCCGTTCGGACGGCATTTGATTTTTGCT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069AC8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terminator from weak to strong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CDD85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42271C3D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BBF1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GACGACA_GACGGCA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DEDCE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AAGCAAAAATCAAATGCCGTCCGAACGGCGGT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8D09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terminator from weak to strong 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86D55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7028B890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31923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GGTATG_CAGTATG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850C5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CTGCCTCATTGATGCAGTATGCAAAAAAAGATA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5F758C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spacer into spacer 1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D6FD9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0FC92CC9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D594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GGTATG_CAGTATG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961702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GTATCTTTTTTTGCATACTGCATCAATGAGGCA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DA65C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spacer into spacer 1 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3C9F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26F4D481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7C9DA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AGTATG_CAATATG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777D4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CTGCCTCATTGATGCAATATGCAAAAAAAGATA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CCC5E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spacer into spacer 2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90F8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6FC30B36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9306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AGTATG_CAATATG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11D912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GTATCTTTTTTTGCATATTGCATCAATGAGGCA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16D98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spacer into spacer 2 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622D4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10A18409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1FB8C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AGTATG_CAGCATG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BF71D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CTGCCTCATTGATGCAGCATGCAAAAAAAGATA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3D16D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spacer into spacer 3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61DCA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315C51F7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302D8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AGTATG_CAGCATG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A0ED70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GTATCTTTTTTTGCATGCTGCATCAATGAGGCA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C1BAC8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spacer into spacer 3 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73D0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4C967740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13B36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TGATG_TTGACG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094F39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TTTGACCTGCCTCATTGACGCGGTATGCAAAAAA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117EC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box -35 TTGACG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F86E3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0689B082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9A259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TGATG_TTGACG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610D7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TTTTTTTGCATACCGCGTCAATGAGGCAGGTCAA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40E026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mutate box -35 TTGACG 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3D5B0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3D250579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53088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iPCRprom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63D248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aagggcgaattgaaccaaatCGTCAAATAACAGG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6FE2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iPCR - universal for the 11 most represented promoter alleles (including leader peptide)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20560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5C2D4BCA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FC561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iPCRprom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3EC96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CCCCTCCGCTGCTGCAGGCGGTCAGAATC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801DE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iPCR - universal for the 11 most represented promoter alleles (including leader peptide) 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C978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02D8A421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15DF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vPCRpBSc741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FE2C5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AGCAGCGGAGGGGGTGGTGTCGCCGCCG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EB5EF5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vPCR - pBS-c741 wt CmR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6AA1B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278BC585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D430E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vPCRpBSc741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24B5B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ATTTGGTTCAATTCGCCCTTGgcataacggcttg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18F5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vPCR - pBS-c741 wt CmR 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3E52D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2773EE50" w14:textId="77777777" w:rsidTr="00B31BFE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54573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EP1For1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62738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GCggatcc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u w:val="single"/>
                <w:lang w:val="en-US" w:eastAsia="it-IT"/>
              </w:rPr>
              <w:t>catatg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TGAATCGAACTGCCT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B4C0A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Amplification fHbp var1.14 and var3.28 (Fw). Nde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0D40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Seib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et al.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, 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ZWliPC9BdXRob3I+PFllYXI+MjAxMTwvWWVhcj48UmVj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OTcwLTgxPC9wYWdlcz48dm9sdW1lPjc5PC92b2x1bWU+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ZWliPC9BdXRob3I+PFllYXI+MjAxMTwvWWVhcj48UmVj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OTcwLTgxPC9wYWdlcz48dm9sdW1lPjc5PC92b2x1bWU+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end"/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US" w:eastAsia="it-IT"/>
              </w:rPr>
              <w:t>[58]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end"/>
            </w:r>
          </w:p>
        </w:tc>
      </w:tr>
      <w:tr w:rsidR="00E10450" w:rsidRPr="001C2556" w14:paraId="02A61F41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A2E25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EP5RV1.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1910AE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TGC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u w:val="single"/>
                <w:lang w:val="en-US" w:eastAsia="it-IT"/>
              </w:rPr>
              <w:t>ATGCAT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TTACTGCTTGGCGGCA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1AD20" w14:textId="77777777" w:rsidR="00E10450" w:rsidRPr="00611FE5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it-IT"/>
              </w:rPr>
            </w:pPr>
            <w:r w:rsidRPr="00611FE5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it-IT"/>
              </w:rPr>
              <w:t>Amplification fHbp var1.14 (Rev). Ns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B98EA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Seib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et al.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, 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ZWliPC9BdXRob3I+PFllYXI+MjAxMTwvWWVhcj48UmVj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OTcwLTgxPC9wYWdlcz48dm9sdW1lPjc5PC92b2x1bWU+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ZWliPC9BdXRob3I+PFllYXI+MjAxMTwvWWVhcj48UmVj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OTcwLTgxPC9wYWdlcz48dm9sdW1lPjc5PC92b2x1bWU+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end"/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US" w:eastAsia="it-IT"/>
              </w:rPr>
              <w:t>[58]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end"/>
            </w:r>
          </w:p>
        </w:tc>
      </w:tr>
      <w:tr w:rsidR="00E10450" w:rsidRPr="001C2556" w14:paraId="468404F9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9B6B6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EP2For1.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34381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GCggatcc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u w:val="single"/>
                <w:lang w:val="en-US" w:eastAsia="it-IT"/>
              </w:rPr>
              <w:t>catatg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TGAACCGAACTGCCT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17F1B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Amplification fHbp var2.16 and var2.25 (Fw). Nde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6277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Seib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et al.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, 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ZWliPC9BdXRob3I+PFllYXI+MjAxMTwvWWVhcj48UmVj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OTcwLTgxPC9wYWdlcz48dm9sdW1lPjc5PC92b2x1bWU+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ZWliPC9BdXRob3I+PFllYXI+MjAxMTwvWWVhcj48UmVj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OTcwLTgxPC9wYWdlcz48dm9sdW1lPjc5PC92b2x1bWU+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end"/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US" w:eastAsia="it-IT"/>
              </w:rPr>
              <w:t>[58]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end"/>
            </w:r>
          </w:p>
        </w:tc>
      </w:tr>
      <w:tr w:rsidR="00E10450" w:rsidRPr="001C2556" w14:paraId="30ABC5D4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FA603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EP6RV2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0ADF6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TGC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u w:val="single"/>
                <w:lang w:val="en-US" w:eastAsia="it-IT"/>
              </w:rPr>
              <w:t>ATGCAT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TACTGTTTGCCGGCG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E8D48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Amplification fHbp var2.16, var2.25 and var3.28 (Rev). Ns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EF7F7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Seib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et al.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, 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ZWliPC9BdXRob3I+PFllYXI+MjAxMTwvWWVhcj48UmVj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OTcwLTgxPC9wYWdlcz48dm9sdW1lPjc5PC92b2x1bWU+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begin">
                <w:fldData xml:space="preserve">PEVuZE5vdGU+PENpdGU+PEF1dGhvcj5TZWliPC9BdXRob3I+PFllYXI+MjAxMTwvWWVhcj48UmVj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OTcwLTgxPC9wYWdlcz48dm9sdW1lPjc5PC92b2x1bWU+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end"/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4"/>
                <w:szCs w:val="14"/>
                <w:lang w:val="en-US" w:eastAsia="it-IT"/>
              </w:rPr>
              <w:t>[58]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fldChar w:fldCharType="end"/>
            </w:r>
          </w:p>
        </w:tc>
      </w:tr>
      <w:tr w:rsidR="00E10450" w:rsidRPr="001C2556" w14:paraId="0D661F08" w14:textId="77777777" w:rsidTr="00B31BFE">
        <w:trPr>
          <w:trHeight w:val="3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11CAC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2.21 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5D757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ATTCG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u w:val="single"/>
                <w:lang w:val="en-US" w:eastAsia="it-IT"/>
              </w:rPr>
              <w:t>catatg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TGAACCGAACTGCCTTCTGCTG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2EAD1" w14:textId="77777777" w:rsidR="00E10450" w:rsidRPr="00611FE5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it-IT"/>
              </w:rPr>
            </w:pPr>
            <w:r w:rsidRPr="00611FE5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it-IT"/>
              </w:rPr>
              <w:t>Amplification fHbp var2.21 (Fw). Nde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70EF9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4A8940E7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12EB4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2.21 re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97D18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ATTCG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u w:val="single"/>
                <w:lang w:val="en-US" w:eastAsia="it-IT"/>
              </w:rPr>
              <w:t>atgcat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TACTGTTTGCCGGCGATGC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B0C30E" w14:textId="77777777" w:rsidR="00E10450" w:rsidRPr="00611FE5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it-IT"/>
              </w:rPr>
            </w:pPr>
            <w:r w:rsidRPr="00611FE5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it-IT"/>
              </w:rPr>
              <w:t>Amplification fHbp var2.21 (Rev). Ns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7D8EA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6EAD6F6E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BCB18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3.45 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AFDC9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ATTCG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u w:val="single"/>
                <w:lang w:val="en-US" w:eastAsia="it-IT"/>
              </w:rPr>
              <w:t>catatg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TGAACCGAACTGCCTTCTG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6C5FC" w14:textId="77777777" w:rsidR="00E10450" w:rsidRPr="00611FE5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it-IT"/>
              </w:rPr>
            </w:pPr>
            <w:r w:rsidRPr="00611FE5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it-IT"/>
              </w:rPr>
              <w:t>Amplification fHbp var3.45 (Fw). Nde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636B4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61317746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8B936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3.47 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0615FA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ATTCG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u w:val="single"/>
                <w:lang w:val="en-US" w:eastAsia="it-IT"/>
              </w:rPr>
              <w:t>catatg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TGAACCGAACTACCTTCTG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5C4A1" w14:textId="77777777" w:rsidR="00E10450" w:rsidRPr="00611FE5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it-IT"/>
              </w:rPr>
            </w:pPr>
            <w:r w:rsidRPr="00611FE5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it-IT"/>
              </w:rPr>
              <w:t>Amplification fHbp var3.47 (Fw). Nde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51FCA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5033307C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9B20A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3.45/47 re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EFFBE8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ATTCG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u w:val="single"/>
                <w:lang w:val="en-US" w:eastAsia="it-IT"/>
              </w:rPr>
              <w:t>atgcat</w:t>
            </w: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TACTGTTTGCCGGCGAT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FB7B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Amplification fHbp var3.45 and var3.47 (Rev). Ns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6D4EB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325561F1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7DB37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mR-d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1A27A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CACTTCTATACTCTCTGT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2DF77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Complementation check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in locus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(Fw), downstream recomb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39419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2DCBCE39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B32B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omplcheck-dsGENOME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674D9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TGATAATCGCTCAAA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D69CC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Complementation check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in locus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(Rev), downstream recomb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07D19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788AC63E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325A4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OM-C-Fw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7F067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CTCGAGCCGCTGACCGAA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E6194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omplementation check in the Com region (Fw), upstream recomb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25384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36F87403" w14:textId="77777777" w:rsidTr="00B31BFE">
        <w:trPr>
          <w:trHeight w:val="1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429D0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M-UP-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502FB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GTCGAAATACTCTTTTCGTGT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018B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omplementation check in the Com region (Rev), upstream recomb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22EC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64349BB4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75F05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OM-C-Rev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52B0C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ACCGGCATCGGCAACTAC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111F3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Complementation check in the Com region (Rev), downstream recomb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A5FA9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5AE39043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622E7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TNM_nmb1869U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B5E1F2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TATCGACCGCATCAA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9B536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qRT-PCR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 xml:space="preserve">cbbA 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(Fw) and complementation check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in locus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(Fw), upstream recomb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9D094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549986AB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233A7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TNM_nmb1869U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247B4A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TGACTTTCAGCCATTC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9A95C1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qRT-PCR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 xml:space="preserve">cbbA 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FFF15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7C4767AD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0373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TNM_3P-1869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43FA7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GAATTGAACCAAATCG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AECB8" w14:textId="77777777" w:rsidR="00E10450" w:rsidRPr="00611FE5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it-IT"/>
              </w:rPr>
            </w:pPr>
            <w:r w:rsidRPr="00611FE5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it-IT"/>
              </w:rPr>
              <w:t>qRT-PCR intergenic region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81CD8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5315E935" w14:textId="77777777" w:rsidTr="00B31BFE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1568D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TNM_IG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23F0E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AATGAGGCAGGTCAA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9E22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qRT-PCR intergenic region 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541B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5B586878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08228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TfHbpU.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DF23A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GCTTGCCGATGCACTA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26FAB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qRT-PCR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fHbp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(Fw) and complementation check in the Com region (Fw), downstream recomb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2A95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555E62E7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C9DF4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TfHbpU.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49C18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TTTTTTCCGCACCTTGT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5014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qRT-PCR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fHbp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(Rev) and complementation check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in locus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(Rev), upstream recomb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E3830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4DE8B334" w14:textId="77777777" w:rsidTr="00B31BFE">
        <w:trPr>
          <w:trHeight w:val="6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1050D1D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TNM16sII.F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9D4D92A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GTGGGGAATTTTGGACAATG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59C12F9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qRT-PCR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16S RNA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(Fw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F90B7D1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560414D1" w14:textId="77777777" w:rsidTr="00B31BFE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FA967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pRTNM16sII.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2DA9E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AACAGCCTTTTCTTCC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99F29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qRT-PCR </w:t>
            </w:r>
            <w:r w:rsidRPr="001C255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16S RNA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(Re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BD7D7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6C5DA20D" w14:textId="77777777" w:rsidTr="00B31BFE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9F7B3A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9B79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adk_+45_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475018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9B798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TCAGGCGCAATTCATC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D84B1D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qRT-PCR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adk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C65952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  <w:tr w:rsidR="00E10450" w:rsidRPr="001C2556" w14:paraId="5CD44B34" w14:textId="77777777" w:rsidTr="00B31BFE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5F1EC6C7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9B798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adk_+102_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ABCBC73" w14:textId="77777777" w:rsidR="00E10450" w:rsidRPr="001C2556" w:rsidRDefault="00E10450" w:rsidP="00B31BFE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9B7986">
              <w:rPr>
                <w:rFonts w:ascii="Arial" w:eastAsia="Arial Unicode MS" w:hAnsi="Arial" w:cs="Arial"/>
                <w:color w:val="000000"/>
                <w:sz w:val="14"/>
                <w:szCs w:val="14"/>
                <w:lang w:val="en-US" w:eastAsia="it-IT"/>
              </w:rPr>
              <w:t>CATGTCGCCGGTAGAGAT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59660CA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qRT-PCR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it-IT"/>
              </w:rPr>
              <w:t>adk</w:t>
            </w: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 xml:space="preserve"> (Rev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250C1D7F" w14:textId="77777777" w:rsidR="00E10450" w:rsidRPr="001C2556" w:rsidRDefault="00E10450" w:rsidP="00B31B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</w:pPr>
            <w:r w:rsidRPr="001C255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it-IT"/>
              </w:rPr>
              <w:t>This study</w:t>
            </w:r>
          </w:p>
        </w:tc>
      </w:tr>
    </w:tbl>
    <w:p w14:paraId="57560153" w14:textId="2A2A0B3B" w:rsidR="00E10450" w:rsidRPr="007C468B" w:rsidRDefault="00E10450" w:rsidP="00E10450">
      <w:pPr>
        <w:spacing w:line="480" w:lineRule="auto"/>
        <w:rPr>
          <w:rFonts w:ascii="Times New Roman" w:hAnsi="Times New Roman" w:cs="Times New Roman"/>
          <w:sz w:val="32"/>
          <w:szCs w:val="24"/>
        </w:rPr>
      </w:pPr>
    </w:p>
    <w:sectPr w:rsidR="00E10450" w:rsidRPr="007C46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44"/>
    <w:rsid w:val="00021332"/>
    <w:rsid w:val="00563AB6"/>
    <w:rsid w:val="007D3FCD"/>
    <w:rsid w:val="007D6C55"/>
    <w:rsid w:val="008E424A"/>
    <w:rsid w:val="008E4D6E"/>
    <w:rsid w:val="009D2D42"/>
    <w:rsid w:val="009F2721"/>
    <w:rsid w:val="00B31BFE"/>
    <w:rsid w:val="00D51644"/>
    <w:rsid w:val="00E10450"/>
    <w:rsid w:val="00EE2703"/>
    <w:rsid w:val="00FA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0D892"/>
  <w15:chartTrackingRefBased/>
  <w15:docId w15:val="{83A3563C-A185-4DD6-9ECF-B37ADE3D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4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516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0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50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10450"/>
  </w:style>
  <w:style w:type="paragraph" w:styleId="Caption">
    <w:name w:val="caption"/>
    <w:basedOn w:val="Normal"/>
    <w:next w:val="Normal"/>
    <w:uiPriority w:val="35"/>
    <w:unhideWhenUsed/>
    <w:qFormat/>
    <w:rsid w:val="00E10450"/>
    <w:pPr>
      <w:spacing w:line="240" w:lineRule="auto"/>
    </w:pPr>
    <w:rPr>
      <w:rFonts w:eastAsiaTheme="minorEastAsia"/>
      <w:b/>
      <w:bCs/>
      <w:color w:val="4472C4" w:themeColor="accent1"/>
      <w:sz w:val="18"/>
      <w:szCs w:val="18"/>
      <w:lang w:val="en-US" w:eastAsia="zh-CN"/>
    </w:rPr>
  </w:style>
  <w:style w:type="paragraph" w:customStyle="1" w:styleId="paragraph">
    <w:name w:val="paragraph"/>
    <w:basedOn w:val="Normal"/>
    <w:rsid w:val="00E10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10450"/>
  </w:style>
  <w:style w:type="table" w:styleId="PlainTable2">
    <w:name w:val="Plain Table 2"/>
    <w:basedOn w:val="TableNormal"/>
    <w:uiPriority w:val="99"/>
    <w:rsid w:val="00E104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DFEAD53E7DA24992BB0DAD8B0A82E8" ma:contentTypeVersion="13" ma:contentTypeDescription="Create a new document." ma:contentTypeScope="" ma:versionID="16e11f44b2f2b895805f4184d55578fb">
  <xsd:schema xmlns:xsd="http://www.w3.org/2001/XMLSchema" xmlns:xs="http://www.w3.org/2001/XMLSchema" xmlns:p="http://schemas.microsoft.com/office/2006/metadata/properties" xmlns:ns3="7f42f342-1bb3-46a3-b80e-ae2c1a67487d" xmlns:ns4="52af662a-1766-4e6e-adf8-4ebf541c26ef" targetNamespace="http://schemas.microsoft.com/office/2006/metadata/properties" ma:root="true" ma:fieldsID="cedf48a60fd2de1ecd0afbf01dcbd232" ns3:_="" ns4:_="">
    <xsd:import namespace="7f42f342-1bb3-46a3-b80e-ae2c1a67487d"/>
    <xsd:import namespace="52af662a-1766-4e6e-adf8-4ebf541c26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2f342-1bb3-46a3-b80e-ae2c1a674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af662a-1766-4e6e-adf8-4ebf541c26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7BC0C4-24FF-4E07-8993-8C790C5F98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3B09D8-105E-4587-8F2D-1563848CA1A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2af662a-1766-4e6e-adf8-4ebf541c26ef"/>
    <ds:schemaRef ds:uri="7f42f342-1bb3-46a3-b80e-ae2c1a67487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2DA2127-7D44-4FC6-9C25-D9625A0622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42f342-1bb3-46a3-b80e-ae2c1a67487d"/>
    <ds:schemaRef ds:uri="52af662a-1766-4e6e-adf8-4ebf541c26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pinsanti</dc:creator>
  <cp:keywords/>
  <dc:description/>
  <cp:lastModifiedBy>Marco Spinsanti</cp:lastModifiedBy>
  <cp:revision>3</cp:revision>
  <dcterms:created xsi:type="dcterms:W3CDTF">2021-03-12T16:07:00Z</dcterms:created>
  <dcterms:modified xsi:type="dcterms:W3CDTF">2021-03-13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DFEAD53E7DA24992BB0DAD8B0A82E8</vt:lpwstr>
  </property>
</Properties>
</file>